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90" w:type="dxa"/>
        <w:jc w:val="left"/>
        <w:tblInd w:w="13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992"/>
        <w:gridCol w:w="1276"/>
        <w:gridCol w:w="1134"/>
      </w:tblGrid>
      <w:tr>
        <w:trPr>
          <w:trHeight w:val="336" w:hRule="atLeast"/>
        </w:trPr>
        <w:tc>
          <w:tcPr>
            <w:tcW w:w="2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AD/CRC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Ca</w:t>
            </w:r>
          </w:p>
        </w:tc>
      </w:tr>
      <w:tr>
        <w:trPr>
          <w:trHeight w:val="36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pl-PL" w:eastAsia="pl-PL"/>
              </w:rPr>
              <w:t>dbSNP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pl-PL" w:eastAsia="pl-PL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pl-PL" w:eastAsia="pl-PL"/>
              </w:rPr>
              <w:t>dbSNP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pl-PL" w:eastAsia="pl-PL"/>
              </w:rPr>
              <w:t>Region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346123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p3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0486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7p15.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360539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p3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6983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8q24.2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3423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q3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4472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8q24.2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8008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q3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69832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 xml:space="preserve">8q24.21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8008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q3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0993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0q11.2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66911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q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7931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1q13.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66877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q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4430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7q1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3735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3p2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8599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7q24.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09365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3q2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5945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23p11.2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8223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3q2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22299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5q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20708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5q3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2243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5q3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1285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7q21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20325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7q21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68927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8q2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69832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8q24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7197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9p2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07956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0p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0579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0q23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0579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0q23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7903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0q2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38028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1q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71367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2q13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11695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2q13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6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4q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4444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4q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47795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5q1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99292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6q2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38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7p1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49398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8q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104112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9q13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961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20p1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s49253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20q13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0:06:00Z</dcterms:created>
  <dc:creator>Pawel Gaj</dc:creator>
  <dc:description/>
  <cp:keywords/>
  <dc:language>en-US</dc:language>
  <cp:lastModifiedBy>Pawel Gaj</cp:lastModifiedBy>
  <cp:lastPrinted>2012-02-22T15:21:00Z</cp:lastPrinted>
  <dcterms:modified xsi:type="dcterms:W3CDTF">2012-03-16T10:00:00Z</dcterms:modified>
  <cp:revision>6</cp:revision>
  <dc:subject/>
  <dc:title/>
</cp:coreProperties>
</file>